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D046F1" w14:textId="77777777" w:rsidR="00E626F3" w:rsidRPr="004B73AA" w:rsidRDefault="005D6ED2" w:rsidP="00E626F3">
      <w:pPr>
        <w:rPr>
          <w:rFonts w:ascii="Times New Roman" w:hAnsi="Times New Roman" w:cs="Times New Roman"/>
          <w:b/>
          <w:bCs/>
          <w:szCs w:val="18"/>
        </w:rPr>
      </w:pPr>
      <w:r w:rsidRPr="004B73AA">
        <w:rPr>
          <w:rFonts w:ascii="Times New Roman" w:hAnsi="Times New Roman" w:cs="Times New Roman"/>
          <w:b/>
          <w:bCs/>
          <w:szCs w:val="18"/>
        </w:rPr>
        <w:t xml:space="preserve">S3 </w:t>
      </w:r>
      <w:r w:rsidR="00E626F3" w:rsidRPr="004B73AA">
        <w:rPr>
          <w:rFonts w:ascii="Times New Roman" w:hAnsi="Times New Roman" w:cs="Times New Roman"/>
          <w:b/>
          <w:bCs/>
          <w:szCs w:val="18"/>
        </w:rPr>
        <w:t>Fig. Network Meta-Analysis of Abstinence and Dropout at 12 Weeks of Treatment.</w:t>
      </w:r>
    </w:p>
    <w:tbl>
      <w:tblPr>
        <w:tblpPr w:leftFromText="141" w:rightFromText="141" w:horzAnchor="page" w:tblpXSpec="center" w:tblpY="548"/>
        <w:tblW w:w="15026" w:type="dxa"/>
        <w:jc w:val="center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1037"/>
        <w:gridCol w:w="1082"/>
        <w:gridCol w:w="1198"/>
        <w:gridCol w:w="1197"/>
        <w:gridCol w:w="1197"/>
        <w:gridCol w:w="1197"/>
        <w:gridCol w:w="1197"/>
        <w:gridCol w:w="1147"/>
        <w:gridCol w:w="1081"/>
        <w:gridCol w:w="1147"/>
        <w:gridCol w:w="1147"/>
        <w:gridCol w:w="1147"/>
        <w:gridCol w:w="1252"/>
      </w:tblGrid>
      <w:tr w:rsidR="00E626F3" w:rsidRPr="004B73AA" w14:paraId="0335FEE4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D3E4ED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BT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6345E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02</w:t>
            </w:r>
          </w:p>
          <w:p w14:paraId="7D7E7B4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72, 1.45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4D098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2</w:t>
            </w:r>
          </w:p>
          <w:p w14:paraId="3E73175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56, 1.51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5377B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  <w:t>0.36</w:t>
            </w:r>
          </w:p>
          <w:p w14:paraId="7D238A4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20"/>
                <w:u w:val="single"/>
              </w:rPr>
              <w:t>(0.17, 0.77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77CC2D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58</w:t>
            </w:r>
          </w:p>
          <w:p w14:paraId="684BDED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16, 2.05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AFC58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98</w:t>
            </w:r>
          </w:p>
          <w:p w14:paraId="0F3A92F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28, 3.46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24879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3</w:t>
            </w:r>
          </w:p>
          <w:p w14:paraId="7572636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11, 1.00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5B4A9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66</w:t>
            </w:r>
          </w:p>
          <w:p w14:paraId="09487DB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82, 3.34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0B6B3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74</w:t>
            </w:r>
          </w:p>
          <w:p w14:paraId="7A1CC40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0</w:t>
            </w: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.46, 1.18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98BFA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21</w:t>
            </w:r>
          </w:p>
          <w:p w14:paraId="4AFCEFE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(0.69, 2.10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48BB43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  <w:t>1.42</w:t>
            </w:r>
          </w:p>
          <w:p w14:paraId="5E8DE9F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20"/>
                <w:u w:val="single"/>
              </w:rPr>
              <w:t>(1.05, 1.93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557AD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  <w:t>1.87</w:t>
            </w:r>
          </w:p>
          <w:p w14:paraId="3B56DA0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16"/>
                <w:u w:val="single"/>
              </w:rPr>
              <w:t>(1.22, 2.86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DF740C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7</w:t>
            </w:r>
          </w:p>
          <w:p w14:paraId="617C939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43, 4.30)</w:t>
            </w:r>
          </w:p>
        </w:tc>
      </w:tr>
      <w:tr w:rsidR="00E626F3" w:rsidRPr="004B73AA" w14:paraId="5FAF91BA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8022C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  <w:t>0.51</w:t>
            </w:r>
          </w:p>
          <w:p w14:paraId="53C4189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20"/>
                <w:u w:val="single"/>
              </w:rPr>
              <w:t>(0.33, 0.79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4F0754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M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7D1155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90</w:t>
            </w:r>
          </w:p>
          <w:p w14:paraId="6B2D7D6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5, 1.46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31CD5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0.36</w:t>
            </w:r>
          </w:p>
          <w:p w14:paraId="509F372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0.18, 0.72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712D37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56</w:t>
            </w:r>
          </w:p>
          <w:p w14:paraId="78484ED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6, 1.95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90514D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  <w:p w14:paraId="22FDB02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8, 3.29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95BDAE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0.32</w:t>
            </w:r>
          </w:p>
          <w:p w14:paraId="53E8B63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0.11, 0.95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1A42D8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62</w:t>
            </w:r>
          </w:p>
          <w:p w14:paraId="32739F6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77, 3.39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8B7534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72</w:t>
            </w:r>
          </w:p>
          <w:p w14:paraId="4C03170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1, 1.02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98070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</w:t>
            </w:r>
          </w:p>
          <w:p w14:paraId="3C53091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66, 2.11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891686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1.39</w:t>
            </w:r>
          </w:p>
          <w:p w14:paraId="5D5E896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09, 1.78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ECA6D1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1.83</w:t>
            </w:r>
          </w:p>
          <w:p w14:paraId="06C8E7E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19, 2.82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476224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34</w:t>
            </w:r>
          </w:p>
          <w:p w14:paraId="230DB39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4, 4.07)</w:t>
            </w:r>
          </w:p>
        </w:tc>
      </w:tr>
      <w:tr w:rsidR="00E626F3" w:rsidRPr="004B73AA" w14:paraId="7697002D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767FA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  <w:t>0.44</w:t>
            </w:r>
          </w:p>
          <w:p w14:paraId="760C503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  <w:t>(</w:t>
            </w: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20"/>
                <w:u w:val="single"/>
              </w:rPr>
              <w:t>0.27, 0.72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16EDF8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</w:t>
            </w:r>
          </w:p>
          <w:p w14:paraId="2582B7E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3, 1.42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D6F68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M + CBT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BBCADC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0.40</w:t>
            </w:r>
          </w:p>
          <w:p w14:paraId="0063742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0.17, 0.92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26AB86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  <w:p w14:paraId="5330496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7, 2.36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E7C559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07</w:t>
            </w:r>
          </w:p>
          <w:p w14:paraId="02ED28D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9, 3.98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F44EB5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</w:t>
            </w:r>
          </w:p>
          <w:p w14:paraId="72045E2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1, 1.16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9C622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80</w:t>
            </w:r>
          </w:p>
          <w:p w14:paraId="066E01F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78, 4.17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4EBA2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80</w:t>
            </w:r>
          </w:p>
          <w:p w14:paraId="7849087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6, 1.41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4D6BF4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31</w:t>
            </w:r>
          </w:p>
          <w:p w14:paraId="5D75F9C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64, 2.67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FB934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55</w:t>
            </w:r>
          </w:p>
          <w:p w14:paraId="7B4E7BD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94, 2.57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F1A78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2.04</w:t>
            </w:r>
          </w:p>
          <w:p w14:paraId="2DB5616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12, 3.73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677BF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49</w:t>
            </w:r>
          </w:p>
          <w:p w14:paraId="770ADB9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5, 4.97)</w:t>
            </w:r>
          </w:p>
        </w:tc>
      </w:tr>
      <w:tr w:rsidR="00E626F3" w:rsidRPr="004B73AA" w14:paraId="7577E6A4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EEB3C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  <w:t>0.15</w:t>
            </w:r>
          </w:p>
          <w:p w14:paraId="75730B9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/>
                <w:kern w:val="24"/>
                <w:sz w:val="20"/>
                <w:szCs w:val="20"/>
                <w:u w:val="single"/>
              </w:rPr>
            </w:pPr>
            <w:r w:rsidRPr="004B73AA">
              <w:rPr>
                <w:rFonts w:ascii="Times New Roman" w:hAnsi="Times New Roman" w:cs="Times New Roman"/>
                <w:b/>
                <w:color w:val="000000"/>
                <w:kern w:val="24"/>
                <w:sz w:val="16"/>
                <w:szCs w:val="20"/>
                <w:u w:val="single"/>
              </w:rPr>
              <w:t>(0.04, 0.59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90923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30</w:t>
            </w:r>
          </w:p>
          <w:p w14:paraId="1A45693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08, 1.07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3E1859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35</w:t>
            </w:r>
          </w:p>
          <w:p w14:paraId="2DCFF22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09, 1.37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8A012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M + CRA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5B5BC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58</w:t>
            </w:r>
          </w:p>
          <w:p w14:paraId="15DDECD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7, 4.40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DD3C95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69</w:t>
            </w:r>
          </w:p>
          <w:p w14:paraId="40E1367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98, 7.43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AF3AEA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91</w:t>
            </w:r>
          </w:p>
          <w:p w14:paraId="117F14D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0, 2.06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34EE7A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4.56</w:t>
            </w:r>
          </w:p>
          <w:p w14:paraId="1519B4F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69, 12.32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63FD2D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03</w:t>
            </w:r>
          </w:p>
          <w:p w14:paraId="2987CED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93, 4.45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A17781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3.32</w:t>
            </w:r>
          </w:p>
          <w:p w14:paraId="516787C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37, 8.01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D0298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3.92</w:t>
            </w:r>
          </w:p>
          <w:p w14:paraId="4BD5997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94, 7.90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C6CAB3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5.16</w:t>
            </w:r>
          </w:p>
          <w:p w14:paraId="4FF1400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2.35, 11.33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532780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3.76</w:t>
            </w:r>
          </w:p>
          <w:p w14:paraId="2C34824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59, 8.93)</w:t>
            </w:r>
          </w:p>
        </w:tc>
      </w:tr>
      <w:tr w:rsidR="00E626F3" w:rsidRPr="004B73AA" w14:paraId="127C8586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3D8088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4</w:t>
            </w:r>
          </w:p>
          <w:p w14:paraId="61CC130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04, 1.59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04157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47</w:t>
            </w:r>
          </w:p>
          <w:p w14:paraId="50B963F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08, 2.95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33C781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55</w:t>
            </w:r>
          </w:p>
          <w:p w14:paraId="71D8964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08, 3.65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0AD06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57</w:t>
            </w:r>
          </w:p>
          <w:p w14:paraId="42EAD85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2, 5.86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79526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 xml:space="preserve"> CM+</w:t>
            </w:r>
            <w:r w:rsidRPr="004B73AA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12step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75BDF8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70</w:t>
            </w:r>
          </w:p>
          <w:p w14:paraId="5A9A7C1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0, 7.17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397F7A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</w:t>
            </w:r>
          </w:p>
          <w:p w14:paraId="280434A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0, 1.66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463ED9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88</w:t>
            </w:r>
          </w:p>
          <w:p w14:paraId="489F73C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69, 11.96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2A828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28</w:t>
            </w:r>
          </w:p>
          <w:p w14:paraId="01DE1C9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5, 4.64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FC3C8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09</w:t>
            </w:r>
          </w:p>
          <w:p w14:paraId="27ABC9B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4, 8.07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46534F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47</w:t>
            </w:r>
          </w:p>
          <w:p w14:paraId="39AD9AE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72, 8.54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41C927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3.25</w:t>
            </w:r>
          </w:p>
          <w:p w14:paraId="672AE2E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90, 11.82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3506AD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38</w:t>
            </w:r>
          </w:p>
          <w:p w14:paraId="6F1EFA7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86, 6.56)</w:t>
            </w:r>
          </w:p>
        </w:tc>
      </w:tr>
      <w:tr w:rsidR="00E626F3" w:rsidRPr="004B73AA" w14:paraId="7CEDB7FE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E1B1FC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66</w:t>
            </w:r>
          </w:p>
          <w:p w14:paraId="019DD9D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09, 4.77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BA3BA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29</w:t>
            </w:r>
          </w:p>
          <w:p w14:paraId="468F8B3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9, 8.87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DD045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50</w:t>
            </w:r>
          </w:p>
          <w:p w14:paraId="38FBDAF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1, 10.94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10CF8E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4.30</w:t>
            </w:r>
          </w:p>
          <w:p w14:paraId="59B552F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01, 18.24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C3DA00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74</w:t>
            </w:r>
          </w:p>
          <w:p w14:paraId="033130D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9, 19.34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2C85F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CRA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41B71D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34</w:t>
            </w:r>
          </w:p>
          <w:p w14:paraId="5BEAA57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09, 1.24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3DB6D5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69</w:t>
            </w:r>
          </w:p>
          <w:p w14:paraId="23FFC1D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1, 7.00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BCE16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76</w:t>
            </w:r>
          </w:p>
          <w:p w14:paraId="5A20D78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1, 2.72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8F95A7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23</w:t>
            </w:r>
          </w:p>
          <w:p w14:paraId="510F795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2, 4.72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ADF13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46</w:t>
            </w:r>
          </w:p>
          <w:p w14:paraId="010BAE3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2, 4.99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8262DC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91</w:t>
            </w:r>
          </w:p>
          <w:p w14:paraId="2BB7B41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3, 6.91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84B88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40</w:t>
            </w:r>
          </w:p>
          <w:p w14:paraId="1BA7517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7, 5.29)</w:t>
            </w:r>
          </w:p>
        </w:tc>
      </w:tr>
      <w:tr w:rsidR="00E626F3" w:rsidRPr="004B73AA" w14:paraId="5893D132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B8831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6</w:t>
            </w:r>
          </w:p>
          <w:p w14:paraId="2F89A78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05, 2.45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EEDADC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  <w:p w14:paraId="0F30982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1, 4.56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4A5A2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</w:t>
            </w:r>
          </w:p>
          <w:p w14:paraId="7D723EC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2, 5.63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DFF8C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33</w:t>
            </w:r>
          </w:p>
          <w:p w14:paraId="05575D5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9, 9.21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3A44F7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48</w:t>
            </w:r>
          </w:p>
          <w:p w14:paraId="5189239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5, 6.26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526CA1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54</w:t>
            </w:r>
          </w:p>
          <w:p w14:paraId="0C22DE3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07, 3.99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0B2ECD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 xml:space="preserve"> CRA + NCR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B34FBA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5.03</w:t>
            </w:r>
          </w:p>
          <w:p w14:paraId="1AA6FFB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39, 18.22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3AC3B3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24</w:t>
            </w:r>
          </w:p>
          <w:p w14:paraId="51676D0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72, 6.96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7CDFE5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3.66</w:t>
            </w:r>
          </w:p>
          <w:p w14:paraId="04A3C2F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10, 12.18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7BA31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4.32</w:t>
            </w:r>
          </w:p>
          <w:p w14:paraId="372CCB5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47, 12.70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C820A4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5.68</w:t>
            </w:r>
          </w:p>
          <w:p w14:paraId="33D1CDD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82, 17.71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2D28ED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4.15</w:t>
            </w:r>
          </w:p>
          <w:p w14:paraId="32BEB0D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58, 10.88)</w:t>
            </w:r>
          </w:p>
        </w:tc>
      </w:tr>
      <w:tr w:rsidR="00E626F3" w:rsidRPr="004B73AA" w14:paraId="702D8EC5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9CD4CD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6</w:t>
            </w:r>
          </w:p>
          <w:p w14:paraId="140ADB7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29, 2.53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F91E62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68</w:t>
            </w:r>
          </w:p>
          <w:p w14:paraId="1B3841E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5, 5.07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845615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94</w:t>
            </w:r>
          </w:p>
          <w:p w14:paraId="78B3E3F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61, 6.18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3DCF7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5.57</w:t>
            </w:r>
          </w:p>
          <w:p w14:paraId="664C62B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03, 30.05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72FA1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3.55</w:t>
            </w:r>
          </w:p>
          <w:p w14:paraId="24F028E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2, 30.10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5D1D4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30</w:t>
            </w:r>
          </w:p>
          <w:p w14:paraId="0B37EE1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4, 11.95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BB62AB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39</w:t>
            </w:r>
          </w:p>
          <w:p w14:paraId="1691B56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7, 21.08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EE9F5A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MBT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083014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45</w:t>
            </w:r>
          </w:p>
          <w:p w14:paraId="5CD5F92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0, 1.00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C45BF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73</w:t>
            </w:r>
          </w:p>
          <w:p w14:paraId="63098DF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1, 1.73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098182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86</w:t>
            </w:r>
          </w:p>
          <w:p w14:paraId="65E30DF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2, 1.75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9CBF3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</w:t>
            </w:r>
          </w:p>
          <w:p w14:paraId="62605C2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2, 2.47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BCF0D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83</w:t>
            </w:r>
          </w:p>
          <w:p w14:paraId="5C70D87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2, 3.07)</w:t>
            </w:r>
          </w:p>
        </w:tc>
      </w:tr>
      <w:tr w:rsidR="00E626F3" w:rsidRPr="004B73AA" w14:paraId="0219DCD7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ECAFC3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31</w:t>
            </w:r>
          </w:p>
          <w:p w14:paraId="6C3AFCD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74, 2.34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E02675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2.56</w:t>
            </w:r>
          </w:p>
          <w:p w14:paraId="2D429D0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68, 3.91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8E6F5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2.97</w:t>
            </w:r>
          </w:p>
          <w:p w14:paraId="4651D14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59, 5.53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D6F3C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8.51</w:t>
            </w:r>
          </w:p>
          <w:p w14:paraId="1051EDD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2.23, 32.50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21ED3F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5.42</w:t>
            </w:r>
          </w:p>
          <w:p w14:paraId="63B733D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83, 35.45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4C183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98</w:t>
            </w:r>
          </w:p>
          <w:p w14:paraId="3049EBC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8, 14.22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EE6ACB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3.66</w:t>
            </w:r>
          </w:p>
          <w:p w14:paraId="127D0BF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4, 24.95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241365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53</w:t>
            </w:r>
          </w:p>
          <w:p w14:paraId="7ACE43C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7, 4.91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0B0E8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NCR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138ED7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63</w:t>
            </w:r>
          </w:p>
          <w:p w14:paraId="7FF9DBD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84, 3.19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F72E3F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1.93</w:t>
            </w:r>
          </w:p>
          <w:p w14:paraId="65A0C75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27, 2.92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40CF09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2.54</w:t>
            </w:r>
          </w:p>
          <w:p w14:paraId="5F766E0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b/>
                <w:sz w:val="20"/>
                <w:szCs w:val="3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47, 4.38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66E91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85</w:t>
            </w:r>
          </w:p>
          <w:p w14:paraId="5008F13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8, 5.92)</w:t>
            </w:r>
          </w:p>
        </w:tc>
      </w:tr>
      <w:tr w:rsidR="00E626F3" w:rsidRPr="004B73AA" w14:paraId="21BF04CF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539D72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86</w:t>
            </w:r>
          </w:p>
          <w:p w14:paraId="06FF019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72, 4.85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FEC6D8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3.64</w:t>
            </w:r>
          </w:p>
          <w:p w14:paraId="2C32709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35, 9.82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1632A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4.22</w:t>
            </w:r>
          </w:p>
          <w:p w14:paraId="3CA172A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48, 12.00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8B7550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12.09</w:t>
            </w:r>
          </w:p>
          <w:p w14:paraId="4C46569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2.41, 60.64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73F52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7.70</w:t>
            </w:r>
          </w:p>
          <w:p w14:paraId="188FE7E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96, 61.74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BF640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81</w:t>
            </w:r>
          </w:p>
          <w:p w14:paraId="406C35D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2, 24.55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25AF4F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5.20</w:t>
            </w:r>
          </w:p>
          <w:p w14:paraId="467387F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62, 43.29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349E7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17</w:t>
            </w:r>
          </w:p>
          <w:p w14:paraId="52B140B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3, 8.88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50C400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42</w:t>
            </w:r>
          </w:p>
          <w:p w14:paraId="720182C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9, 4.11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028FD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SEPT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540D1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18</w:t>
            </w:r>
          </w:p>
          <w:p w14:paraId="1386B56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69, 2.03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1E9CA9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55</w:t>
            </w:r>
          </w:p>
          <w:p w14:paraId="710D059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88, 2.74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9BBDA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13</w:t>
            </w:r>
          </w:p>
          <w:p w14:paraId="40C6B29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3, 3.90)</w:t>
            </w:r>
          </w:p>
        </w:tc>
      </w:tr>
      <w:tr w:rsidR="00E626F3" w:rsidRPr="004B73AA" w14:paraId="3CC45A60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8282F8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17</w:t>
            </w:r>
          </w:p>
          <w:p w14:paraId="78B3F59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78, 1.76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E2118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2.29</w:t>
            </w:r>
          </w:p>
          <w:p w14:paraId="3DC82AC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62, 3.24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31D3AD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2.65</w:t>
            </w:r>
          </w:p>
          <w:p w14:paraId="5366B58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56, 4.51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4DCB3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7.60</w:t>
            </w:r>
          </w:p>
          <w:p w14:paraId="1179BD0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2.03, 28.38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56347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4.84</w:t>
            </w:r>
          </w:p>
          <w:p w14:paraId="3426F75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75, 31.17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ECB7F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77</w:t>
            </w:r>
          </w:p>
          <w:p w14:paraId="7559C73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5, 12.51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3C259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3.27</w:t>
            </w:r>
          </w:p>
          <w:p w14:paraId="6E7B6DC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9, 21.95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2EFCD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36</w:t>
            </w:r>
          </w:p>
          <w:p w14:paraId="75A617F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7, 3.97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FF285D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89</w:t>
            </w:r>
          </w:p>
          <w:p w14:paraId="1604A58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3, 1.49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4EF69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  <w:p w14:paraId="2F571B2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4, 1.63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B9A3A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TAU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BC6FFA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32</w:t>
            </w:r>
          </w:p>
          <w:p w14:paraId="7C4A6AE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91, 1.89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DF50E51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  <w:p w14:paraId="4D331BF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20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2, 2.92)</w:t>
            </w:r>
          </w:p>
        </w:tc>
      </w:tr>
      <w:tr w:rsidR="00E626F3" w:rsidRPr="004B73AA" w14:paraId="66900277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3CBDC9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82</w:t>
            </w:r>
          </w:p>
          <w:p w14:paraId="4EDA137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48, 1.40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28FC0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60</w:t>
            </w:r>
          </w:p>
          <w:p w14:paraId="02590C1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89, 2.90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323BC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86</w:t>
            </w:r>
          </w:p>
          <w:p w14:paraId="7B2D191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94, 3.67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2779B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5.33</w:t>
            </w:r>
          </w:p>
          <w:p w14:paraId="61763C7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31, 21.68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FACE9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3.39</w:t>
            </w:r>
          </w:p>
          <w:p w14:paraId="23D5430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50, 23.24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778AC19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24</w:t>
            </w:r>
          </w:p>
          <w:p w14:paraId="7B6F050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7, 9.30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210ED2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29</w:t>
            </w:r>
          </w:p>
          <w:p w14:paraId="2842858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2, 16.34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08590B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96</w:t>
            </w:r>
          </w:p>
          <w:p w14:paraId="2A4CB0C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0, 3.06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B27459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63</w:t>
            </w:r>
          </w:p>
          <w:p w14:paraId="0CA6B17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31, 1.26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1F3E23F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44</w:t>
            </w:r>
          </w:p>
          <w:p w14:paraId="343B82E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7, 1.16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1A714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70</w:t>
            </w:r>
          </w:p>
          <w:p w14:paraId="1378669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2, 1.18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D0498B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12 step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2F0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4640AA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  <w:p w14:paraId="0CF9CF3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(0.23 2.35)</w:t>
            </w:r>
          </w:p>
        </w:tc>
      </w:tr>
      <w:tr w:rsidR="00E626F3" w:rsidRPr="004B73AA" w14:paraId="3C840EF5" w14:textId="77777777" w:rsidTr="00E626F3">
        <w:trPr>
          <w:trHeight w:val="546"/>
          <w:jc w:val="center"/>
        </w:trPr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BB8EF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66</w:t>
            </w:r>
          </w:p>
          <w:p w14:paraId="5F6927C5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4B73AA">
              <w:rPr>
                <w:rFonts w:ascii="Times New Roman" w:hAnsi="Times New Roman" w:cs="Times New Roman"/>
                <w:color w:val="000000"/>
                <w:kern w:val="24"/>
                <w:sz w:val="16"/>
                <w:szCs w:val="20"/>
              </w:rPr>
              <w:t>(0.11, 3.85)</w:t>
            </w:r>
          </w:p>
        </w:tc>
        <w:tc>
          <w:tcPr>
            <w:tcW w:w="10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27A2A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29</w:t>
            </w:r>
          </w:p>
          <w:p w14:paraId="6B98DF8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3, 7.13)</w:t>
            </w:r>
          </w:p>
        </w:tc>
        <w:tc>
          <w:tcPr>
            <w:tcW w:w="11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2C5051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50</w:t>
            </w:r>
          </w:p>
          <w:p w14:paraId="3B61B16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25, 8.86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DF9908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  <w:t>4.29</w:t>
            </w:r>
          </w:p>
          <w:p w14:paraId="75FE8ED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u w:val="single"/>
              </w:rPr>
            </w:pPr>
            <w:r w:rsidRPr="004B73AA">
              <w:rPr>
                <w:rFonts w:ascii="Times New Roman" w:eastAsia="Times New Roman" w:hAnsi="Times New Roman" w:cs="Times New Roman"/>
                <w:b/>
                <w:color w:val="000000"/>
                <w:sz w:val="16"/>
                <w:u w:val="single"/>
              </w:rPr>
              <w:t>(1.37, 13.43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BB8EA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2.73</w:t>
            </w:r>
          </w:p>
          <w:p w14:paraId="535C528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69, 10.82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D768F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00</w:t>
            </w:r>
          </w:p>
          <w:p w14:paraId="3DE3076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6, 6.30)</w:t>
            </w:r>
          </w:p>
        </w:tc>
        <w:tc>
          <w:tcPr>
            <w:tcW w:w="11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A0BAD0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1.85</w:t>
            </w:r>
          </w:p>
          <w:p w14:paraId="362B8BB7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44, 7.73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9BB04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77</w:t>
            </w:r>
          </w:p>
          <w:p w14:paraId="52C5F0C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0, 5.89)</w:t>
            </w:r>
          </w:p>
        </w:tc>
        <w:tc>
          <w:tcPr>
            <w:tcW w:w="10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EB3C8FC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50</w:t>
            </w:r>
          </w:p>
          <w:p w14:paraId="22321D3A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09, 2.93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797FDF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36</w:t>
            </w:r>
          </w:p>
          <w:p w14:paraId="1CF66936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05, 2.56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42F01E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57</w:t>
            </w:r>
          </w:p>
          <w:p w14:paraId="0A69BB9D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0, 3.23)</w:t>
            </w:r>
          </w:p>
        </w:tc>
        <w:tc>
          <w:tcPr>
            <w:tcW w:w="11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54F39B3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20"/>
              </w:rPr>
              <w:t>0.81</w:t>
            </w:r>
          </w:p>
          <w:p w14:paraId="1B653C54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4B73AA">
              <w:rPr>
                <w:rFonts w:ascii="Times New Roman" w:eastAsia="Times New Roman" w:hAnsi="Times New Roman" w:cs="Times New Roman"/>
                <w:color w:val="000000"/>
                <w:sz w:val="16"/>
              </w:rPr>
              <w:t>(0.13, 4.91)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5C8341E" w14:textId="77777777" w:rsidR="00E626F3" w:rsidRPr="004B73AA" w:rsidRDefault="00E626F3" w:rsidP="00E626F3">
            <w:pPr>
              <w:ind w:left="-142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4B73AA">
              <w:rPr>
                <w:rFonts w:ascii="Times New Roman" w:eastAsia="MS Mincho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 xml:space="preserve"> 12step</w:t>
            </w:r>
            <w:r w:rsidRPr="004B73AA">
              <w:rPr>
                <w:rFonts w:ascii="Times New Roman" w:hAnsi="Times New Roman" w:cs="Times New Roman"/>
                <w:b/>
                <w:bCs/>
                <w:color w:val="FFFFFF"/>
                <w:kern w:val="24"/>
                <w:sz w:val="20"/>
                <w:szCs w:val="20"/>
              </w:rPr>
              <w:t>+NCR</w:t>
            </w:r>
          </w:p>
        </w:tc>
      </w:tr>
    </w:tbl>
    <w:p w14:paraId="313E9F5A" w14:textId="77777777" w:rsidR="00E626F3" w:rsidRPr="004B73AA" w:rsidRDefault="00E626F3" w:rsidP="00E626F3">
      <w:pPr>
        <w:widowControl w:val="0"/>
        <w:autoSpaceDE w:val="0"/>
        <w:autoSpaceDN w:val="0"/>
        <w:adjustRightInd w:val="0"/>
        <w:spacing w:before="120" w:after="120"/>
        <w:rPr>
          <w:rFonts w:ascii="Times New Roman" w:hAnsi="Times New Roman" w:cs="Times New Roman"/>
          <w:sz w:val="16"/>
          <w:szCs w:val="16"/>
        </w:rPr>
      </w:pPr>
      <w:r w:rsidRPr="004B73AA">
        <w:rPr>
          <w:rFonts w:ascii="Times New Roman" w:hAnsi="Times New Roman" w:cs="Times New Roman"/>
          <w:noProof/>
          <w:sz w:val="16"/>
          <w:szCs w:val="16"/>
          <w:lang w:val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D9A766" wp14:editId="18F7E98C">
                <wp:simplePos x="0" y="0"/>
                <wp:positionH relativeFrom="column">
                  <wp:posOffset>3895090</wp:posOffset>
                </wp:positionH>
                <wp:positionV relativeFrom="paragraph">
                  <wp:posOffset>5097617</wp:posOffset>
                </wp:positionV>
                <wp:extent cx="123825" cy="45085"/>
                <wp:effectExtent l="0" t="0" r="28575" b="31115"/>
                <wp:wrapNone/>
                <wp:docPr id="3" name="Rettango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45085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3" o:spid="_x0000_s1026" style="position:absolute;margin-left:306.7pt;margin-top:401.4pt;width:9.75pt;height: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" fillcolor="#d6e3bc [1302]" strokecolor="black [3213]">
                <v:path arrowok="t"/>
              </v:rect>
            </w:pict>
          </mc:Fallback>
        </mc:AlternateContent>
      </w:r>
      <w:r w:rsidRPr="004B73AA">
        <w:rPr>
          <w:rFonts w:ascii="Times New Roman" w:hAnsi="Times New Roman" w:cs="Times New Roman"/>
          <w:noProof/>
          <w:sz w:val="16"/>
          <w:szCs w:val="16"/>
          <w:lang w:val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C74C24" wp14:editId="6DC0E854">
                <wp:simplePos x="0" y="0"/>
                <wp:positionH relativeFrom="column">
                  <wp:posOffset>-180812</wp:posOffset>
                </wp:positionH>
                <wp:positionV relativeFrom="paragraph">
                  <wp:posOffset>5094605</wp:posOffset>
                </wp:positionV>
                <wp:extent cx="123825" cy="45085"/>
                <wp:effectExtent l="0" t="0" r="28575" b="31115"/>
                <wp:wrapNone/>
                <wp:docPr id="228" name="Rettangolo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4508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228" o:spid="_x0000_s1026" style="position:absolute;margin-left:-14.2pt;margin-top:401.15pt;width:9.75pt;height: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" fillcolor="#548dd4 [1951]" strokecolor="black [3213]">
                <v:path arrowok="t"/>
              </v:rect>
            </w:pict>
          </mc:Fallback>
        </mc:AlternateContent>
      </w:r>
      <w:r w:rsidRPr="004B73AA">
        <w:rPr>
          <w:rFonts w:ascii="Times New Roman" w:hAnsi="Times New Roman" w:cs="Times New Roman"/>
          <w:noProof/>
          <w:sz w:val="16"/>
          <w:szCs w:val="16"/>
          <w:lang w:val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9DC40C" wp14:editId="6B76B8A1">
                <wp:simplePos x="0" y="0"/>
                <wp:positionH relativeFrom="column">
                  <wp:posOffset>1600200</wp:posOffset>
                </wp:positionH>
                <wp:positionV relativeFrom="paragraph">
                  <wp:posOffset>5107305</wp:posOffset>
                </wp:positionV>
                <wp:extent cx="123825" cy="45085"/>
                <wp:effectExtent l="0" t="0" r="28575" b="31115"/>
                <wp:wrapNone/>
                <wp:docPr id="36" name="Rettangolo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3825" cy="4508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tangolo 36" o:spid="_x0000_s1026" style="position:absolute;margin-left:126pt;margin-top:402.15pt;width:9.75pt;height: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" fillcolor="#fbd4b4 [1305]" strokecolor="black [3213]">
                <v:path arrowok="t"/>
              </v:rect>
            </w:pict>
          </mc:Fallback>
        </mc:AlternateContent>
      </w:r>
      <w:r w:rsidRPr="004B73AA">
        <w:rPr>
          <w:rFonts w:ascii="Times New Roman" w:hAnsi="Times New Roman" w:cs="Times New Roman"/>
          <w:sz w:val="16"/>
          <w:szCs w:val="16"/>
        </w:rPr>
        <w:t>Psychosocial treatment</w:t>
      </w:r>
      <w:r w:rsidRPr="004B73AA">
        <w:rPr>
          <w:rFonts w:ascii="Times New Roman" w:hAnsi="Times New Roman" w:cs="Times New Roman"/>
          <w:sz w:val="16"/>
          <w:szCs w:val="16"/>
        </w:rPr>
        <w:tab/>
      </w:r>
      <w:r w:rsidRPr="004B73AA">
        <w:rPr>
          <w:rFonts w:ascii="Times New Roman" w:hAnsi="Times New Roman" w:cs="Times New Roman"/>
          <w:sz w:val="16"/>
          <w:szCs w:val="16"/>
        </w:rPr>
        <w:tab/>
        <w:t xml:space="preserve">Abstinence at 12 weeks (OR [95% </w:t>
      </w:r>
      <w:proofErr w:type="spellStart"/>
      <w:r w:rsidRPr="004B73AA">
        <w:rPr>
          <w:rFonts w:ascii="Times New Roman" w:hAnsi="Times New Roman" w:cs="Times New Roman"/>
          <w:sz w:val="16"/>
          <w:szCs w:val="16"/>
        </w:rPr>
        <w:t>Cl</w:t>
      </w:r>
      <w:proofErr w:type="spellEnd"/>
      <w:r w:rsidRPr="004B73AA">
        <w:rPr>
          <w:rFonts w:ascii="Times New Roman" w:hAnsi="Times New Roman" w:cs="Times New Roman"/>
          <w:sz w:val="16"/>
          <w:szCs w:val="16"/>
        </w:rPr>
        <w:t>])</w:t>
      </w:r>
      <w:r w:rsidRPr="004B73AA">
        <w:rPr>
          <w:rFonts w:ascii="Times New Roman" w:hAnsi="Times New Roman" w:cs="Times New Roman"/>
          <w:sz w:val="16"/>
          <w:szCs w:val="16"/>
        </w:rPr>
        <w:tab/>
      </w:r>
      <w:r w:rsidRPr="004B73AA">
        <w:rPr>
          <w:rFonts w:ascii="Times New Roman" w:hAnsi="Times New Roman" w:cs="Times New Roman"/>
          <w:sz w:val="16"/>
          <w:szCs w:val="16"/>
        </w:rPr>
        <w:tab/>
        <w:t xml:space="preserve"> Dropout due to any cause at 12 weeks (OR [95% </w:t>
      </w:r>
      <w:proofErr w:type="spellStart"/>
      <w:r w:rsidRPr="004B73AA">
        <w:rPr>
          <w:rFonts w:ascii="Times New Roman" w:hAnsi="Times New Roman" w:cs="Times New Roman"/>
          <w:sz w:val="16"/>
          <w:szCs w:val="16"/>
        </w:rPr>
        <w:t>Cl</w:t>
      </w:r>
      <w:proofErr w:type="spellEnd"/>
      <w:r w:rsidRPr="004B73AA">
        <w:rPr>
          <w:rFonts w:ascii="Times New Roman" w:hAnsi="Times New Roman" w:cs="Times New Roman"/>
          <w:sz w:val="16"/>
          <w:szCs w:val="16"/>
        </w:rPr>
        <w:t>]</w:t>
      </w:r>
    </w:p>
    <w:p w14:paraId="4A740B13" w14:textId="77777777" w:rsidR="00967D58" w:rsidRPr="004B73AA" w:rsidRDefault="00E626F3" w:rsidP="00E626F3">
      <w:pPr>
        <w:widowControl w:val="0"/>
        <w:autoSpaceDE w:val="0"/>
        <w:autoSpaceDN w:val="0"/>
        <w:adjustRightInd w:val="0"/>
        <w:spacing w:after="240"/>
        <w:ind w:left="-426"/>
        <w:rPr>
          <w:rFonts w:ascii="Times New Roman" w:hAnsi="Times New Roman" w:cs="Times New Roman"/>
          <w:b/>
          <w:bCs/>
          <w:sz w:val="20"/>
          <w:szCs w:val="22"/>
        </w:rPr>
      </w:pPr>
      <w:r w:rsidRPr="004B73AA">
        <w:rPr>
          <w:rFonts w:ascii="Times New Roman" w:hAnsi="Times New Roman" w:cs="Times New Roman"/>
          <w:b/>
          <w:sz w:val="16"/>
          <w:szCs w:val="16"/>
        </w:rPr>
        <w:t>Notes</w:t>
      </w:r>
      <w:r w:rsidRPr="004B73AA">
        <w:rPr>
          <w:rFonts w:ascii="Times New Roman" w:hAnsi="Times New Roman" w:cs="Times New Roman"/>
          <w:sz w:val="16"/>
          <w:szCs w:val="16"/>
        </w:rPr>
        <w:t xml:space="preserve">. Psychosocial treatments are reported in alphabetical order. Comparisons should be read from left to right. The abstinence and dropout estimates are located at the intersection of the column-defining treatment and the row-defining treatment. For abstinence at 12 weeks, an OR above 1 favors the column-defining treatment. For dropout due to any cause </w:t>
      </w:r>
      <w:proofErr w:type="spellStart"/>
      <w:r w:rsidRPr="004B73AA">
        <w:rPr>
          <w:rFonts w:ascii="Times New Roman" w:hAnsi="Times New Roman" w:cs="Times New Roman"/>
          <w:sz w:val="16"/>
          <w:szCs w:val="16"/>
        </w:rPr>
        <w:t>qt</w:t>
      </w:r>
      <w:proofErr w:type="spellEnd"/>
      <w:r w:rsidRPr="004B73AA">
        <w:rPr>
          <w:rFonts w:ascii="Times New Roman" w:hAnsi="Times New Roman" w:cs="Times New Roman"/>
          <w:sz w:val="16"/>
          <w:szCs w:val="16"/>
        </w:rPr>
        <w:t xml:space="preserve"> 12 weeks, an OR above 1 favors the row-defining treatment. To obtain ORs for comparisons in the opposing direction, reciprocals should be taken. Significant results are in bold and underlined. CBT: cognitive </w:t>
      </w:r>
      <w:proofErr w:type="spellStart"/>
      <w:r w:rsidRPr="004B73AA">
        <w:rPr>
          <w:rFonts w:ascii="Times New Roman" w:hAnsi="Times New Roman" w:cs="Times New Roman"/>
          <w:sz w:val="16"/>
          <w:szCs w:val="16"/>
        </w:rPr>
        <w:t>behavioural</w:t>
      </w:r>
      <w:proofErr w:type="spellEnd"/>
      <w:r w:rsidRPr="004B73AA">
        <w:rPr>
          <w:rFonts w:ascii="Times New Roman" w:hAnsi="Times New Roman" w:cs="Times New Roman"/>
          <w:sz w:val="16"/>
          <w:szCs w:val="16"/>
        </w:rPr>
        <w:t xml:space="preserve"> therapy; CM: contingency management; CRA:  community reinforcement approach; MBT: meditation based therapies; NCR: not contingent rewards; SEPT: supportive</w:t>
      </w:r>
      <w:bookmarkStart w:id="0" w:name="_GoBack"/>
      <w:bookmarkEnd w:id="0"/>
      <w:r w:rsidRPr="004B73AA">
        <w:rPr>
          <w:rFonts w:ascii="Times New Roman" w:hAnsi="Times New Roman" w:cs="Times New Roman"/>
          <w:sz w:val="16"/>
          <w:szCs w:val="16"/>
        </w:rPr>
        <w:t xml:space="preserve"> expressive psychodynamic therapy; TAU: treatment as usual; 12 step: twelve-step </w:t>
      </w:r>
      <w:proofErr w:type="spellStart"/>
      <w:r w:rsidRPr="004B73AA">
        <w:rPr>
          <w:rFonts w:ascii="Times New Roman" w:hAnsi="Times New Roman" w:cs="Times New Roman"/>
          <w:sz w:val="16"/>
          <w:szCs w:val="16"/>
        </w:rPr>
        <w:t>programme</w:t>
      </w:r>
      <w:proofErr w:type="spellEnd"/>
      <w:r w:rsidRPr="004B73AA">
        <w:rPr>
          <w:rFonts w:ascii="Times New Roman" w:hAnsi="Times New Roman" w:cs="Times New Roman"/>
          <w:sz w:val="16"/>
          <w:szCs w:val="16"/>
        </w:rPr>
        <w:t>.</w:t>
      </w:r>
      <w:r w:rsidRPr="004B73AA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</w:p>
    <w:sectPr w:rsidR="00967D58" w:rsidRPr="004B73AA" w:rsidSect="00E626F3">
      <w:pgSz w:w="16840" w:h="11900" w:orient="landscape"/>
      <w:pgMar w:top="1134" w:right="1105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6F3"/>
    <w:rsid w:val="00433EBF"/>
    <w:rsid w:val="004B73AA"/>
    <w:rsid w:val="005D6ED2"/>
    <w:rsid w:val="00967D58"/>
    <w:rsid w:val="00E6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79BB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26F3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626F3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2</Words>
  <Characters>3377</Characters>
  <Application>Microsoft Macintosh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3</cp:revision>
  <dcterms:created xsi:type="dcterms:W3CDTF">2018-10-25T23:56:00Z</dcterms:created>
  <dcterms:modified xsi:type="dcterms:W3CDTF">2018-10-26T00:07:00Z</dcterms:modified>
</cp:coreProperties>
</file>